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53D7B" w14:textId="77777777" w:rsidR="002A122F" w:rsidRPr="00A81E4A" w:rsidRDefault="002A122F" w:rsidP="002A122F">
      <w:pPr>
        <w:pStyle w:val="NormalWeb"/>
        <w:rPr>
          <w:rFonts w:asciiTheme="minorHAnsi" w:hAnsiTheme="minorHAnsi" w:cstheme="minorHAnsi"/>
          <w:b/>
          <w:bCs/>
          <w:noProof/>
        </w:rPr>
      </w:pPr>
      <w:r w:rsidRPr="00A81E4A">
        <w:rPr>
          <w:rFonts w:asciiTheme="minorHAnsi" w:hAnsiTheme="minorHAnsi" w:cstheme="minorHAnsi"/>
          <w:b/>
          <w:bCs/>
        </w:rPr>
        <w:t>Appendix 1</w:t>
      </w:r>
      <w:r>
        <w:rPr>
          <w:rFonts w:asciiTheme="minorHAnsi" w:hAnsiTheme="minorHAnsi" w:cstheme="minorHAnsi"/>
          <w:b/>
          <w:bCs/>
        </w:rPr>
        <w:t>.</w:t>
      </w:r>
      <w:r w:rsidRPr="00A81E4A">
        <w:rPr>
          <w:rFonts w:asciiTheme="minorHAnsi" w:hAnsiTheme="minorHAnsi" w:cstheme="minorHAnsi"/>
          <w:b/>
          <w:bCs/>
        </w:rPr>
        <w:t xml:space="preserve"> LACE index </w:t>
      </w:r>
    </w:p>
    <w:tbl>
      <w:tblPr>
        <w:tblW w:w="5999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25"/>
        <w:gridCol w:w="2074"/>
      </w:tblGrid>
      <w:tr w:rsidR="002A122F" w:rsidRPr="0089116B" w14:paraId="5C3A8F32" w14:textId="77777777" w:rsidTr="00734CBC">
        <w:trPr>
          <w:trHeight w:val="326"/>
          <w:jc w:val="center"/>
        </w:trPr>
        <w:tc>
          <w:tcPr>
            <w:tcW w:w="392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45A26" w14:textId="77777777" w:rsidR="002A122F" w:rsidRPr="00902566" w:rsidRDefault="002A122F" w:rsidP="00734CBC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90256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B31BB3" w14:textId="77777777" w:rsidR="002A122F" w:rsidRPr="00902566" w:rsidRDefault="002A122F" w:rsidP="00734CBC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90256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Value (LACE points)</w:t>
            </w:r>
          </w:p>
        </w:tc>
      </w:tr>
      <w:tr w:rsidR="002A122F" w:rsidRPr="00A11623" w14:paraId="15405525" w14:textId="77777777" w:rsidTr="00734CBC">
        <w:trPr>
          <w:trHeight w:val="217"/>
          <w:jc w:val="center"/>
        </w:trPr>
        <w:tc>
          <w:tcPr>
            <w:tcW w:w="392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946407" w14:textId="77777777" w:rsidR="002A122F" w:rsidRPr="00A11623" w:rsidRDefault="002A122F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ngth of stay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0CE4BD7" w14:textId="77777777" w:rsidR="002A122F" w:rsidRPr="00A11623" w:rsidRDefault="002A122F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2A122F" w:rsidRPr="00A11623" w14:paraId="47D36BAE" w14:textId="77777777" w:rsidTr="00734CBC">
        <w:trPr>
          <w:trHeight w:val="17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600F1E58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ss than 1 day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3F0BEEC2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A122F" w:rsidRPr="00A11623" w14:paraId="53239887" w14:textId="77777777" w:rsidTr="00734CBC">
        <w:trPr>
          <w:trHeight w:val="217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14D6DEEF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12333FCF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A122F" w:rsidRPr="00A11623" w14:paraId="28904577" w14:textId="77777777" w:rsidTr="00734CBC">
        <w:trPr>
          <w:trHeight w:val="205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179F52F4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days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563E214C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2A122F" w:rsidRPr="00A11623" w14:paraId="444345A7" w14:textId="77777777" w:rsidTr="00734CBC">
        <w:trPr>
          <w:trHeight w:val="205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41C5AC70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57752618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2A122F" w:rsidRPr="00A11623" w14:paraId="000F842F" w14:textId="77777777" w:rsidTr="00734CBC">
        <w:trPr>
          <w:trHeight w:val="26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63D3F6D3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–6 days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55B0F0B7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2A122F" w:rsidRPr="00A11623" w14:paraId="2AA69E80" w14:textId="77777777" w:rsidTr="00734CBC">
        <w:trPr>
          <w:trHeight w:val="205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6E4EC188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–13 days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5E638307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2A122F" w:rsidRPr="00A11623" w14:paraId="5EEAB823" w14:textId="77777777" w:rsidTr="00734CBC">
        <w:trPr>
          <w:trHeight w:val="205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551B711C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≥14 days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18CF2C7F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2A122F" w:rsidRPr="00A11623" w14:paraId="59B2AB16" w14:textId="77777777" w:rsidTr="00734CBC">
        <w:trPr>
          <w:trHeight w:val="205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6DA6F2CD" w14:textId="77777777" w:rsidR="002A122F" w:rsidRPr="00A11623" w:rsidRDefault="002A122F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or emergent admission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38BD8561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2A122F" w:rsidRPr="00A11623" w14:paraId="0410C7AA" w14:textId="77777777" w:rsidTr="00734CBC">
        <w:trPr>
          <w:trHeight w:val="205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365A4475" w14:textId="77777777" w:rsidR="002A122F" w:rsidRPr="00A11623" w:rsidRDefault="002A122F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rlson</w:t>
            </w:r>
            <w:proofErr w:type="spellEnd"/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morbidity index score</w:t>
            </w:r>
          </w:p>
        </w:tc>
        <w:tc>
          <w:tcPr>
            <w:tcW w:w="2074" w:type="dxa"/>
            <w:shd w:val="clear" w:color="auto" w:fill="auto"/>
            <w:hideMark/>
          </w:tcPr>
          <w:p w14:paraId="400111B3" w14:textId="77777777" w:rsidR="002A122F" w:rsidRPr="00A11623" w:rsidRDefault="002A122F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2A122F" w:rsidRPr="00A11623" w14:paraId="6D40CBA9" w14:textId="77777777" w:rsidTr="00734CBC">
        <w:trPr>
          <w:trHeight w:val="193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12C86AC0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2DB3FEC0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A122F" w:rsidRPr="00A11623" w14:paraId="06204965" w14:textId="77777777" w:rsidTr="00734CBC">
        <w:trPr>
          <w:trHeight w:val="193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69D21046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3AC72D43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A122F" w:rsidRPr="00A11623" w14:paraId="531B6E8C" w14:textId="77777777" w:rsidTr="00734CBC">
        <w:trPr>
          <w:trHeight w:val="26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1FAC6A4E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3476F82C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2A122F" w:rsidRPr="00A11623" w14:paraId="45CABAEA" w14:textId="77777777" w:rsidTr="00734CBC">
        <w:trPr>
          <w:trHeight w:val="205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5E6CE466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1282FA58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2A122F" w:rsidRPr="00A11623" w14:paraId="669CB5A0" w14:textId="77777777" w:rsidTr="00734CBC">
        <w:trPr>
          <w:trHeight w:val="205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0D717EA6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≥4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56145F66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2A122F" w:rsidRPr="00A11623" w14:paraId="65302BA7" w14:textId="77777777" w:rsidTr="00734CBC">
        <w:trPr>
          <w:trHeight w:val="386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24F0B8B5" w14:textId="77777777" w:rsidR="002A122F" w:rsidRPr="00A11623" w:rsidRDefault="002A122F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sits to emergency department in previous 6 months</w:t>
            </w:r>
          </w:p>
        </w:tc>
        <w:tc>
          <w:tcPr>
            <w:tcW w:w="2074" w:type="dxa"/>
            <w:shd w:val="clear" w:color="auto" w:fill="auto"/>
            <w:hideMark/>
          </w:tcPr>
          <w:p w14:paraId="41EABBB7" w14:textId="77777777" w:rsidR="002A122F" w:rsidRPr="00A11623" w:rsidRDefault="002A122F" w:rsidP="00734CB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2A122F" w:rsidRPr="00A11623" w14:paraId="1AE7EC0C" w14:textId="77777777" w:rsidTr="00734CBC">
        <w:trPr>
          <w:trHeight w:val="193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04078D26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30BE985D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2A122F" w:rsidRPr="00A11623" w14:paraId="3F000954" w14:textId="77777777" w:rsidTr="00734CBC">
        <w:trPr>
          <w:trHeight w:val="193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4E574E0B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0659D2FE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2A122F" w:rsidRPr="00A11623" w14:paraId="2E95048A" w14:textId="77777777" w:rsidTr="00734CBC">
        <w:trPr>
          <w:trHeight w:val="193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7F72B80C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6F0BB112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2A122F" w:rsidRPr="00A11623" w14:paraId="19D7212E" w14:textId="77777777" w:rsidTr="00734CBC">
        <w:trPr>
          <w:trHeight w:val="193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25DBE57F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7FFFF7EC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2A122F" w:rsidRPr="00A11623" w14:paraId="09BD187C" w14:textId="77777777" w:rsidTr="00734CBC">
        <w:trPr>
          <w:trHeight w:val="193"/>
          <w:jc w:val="center"/>
        </w:trPr>
        <w:tc>
          <w:tcPr>
            <w:tcW w:w="3925" w:type="dxa"/>
            <w:shd w:val="clear" w:color="auto" w:fill="auto"/>
            <w:vAlign w:val="center"/>
            <w:hideMark/>
          </w:tcPr>
          <w:p w14:paraId="6D20B2B5" w14:textId="77777777" w:rsidR="002A122F" w:rsidRPr="00A11623" w:rsidRDefault="002A122F" w:rsidP="00734CBC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≥4</w:t>
            </w:r>
          </w:p>
        </w:tc>
        <w:tc>
          <w:tcPr>
            <w:tcW w:w="2074" w:type="dxa"/>
            <w:shd w:val="clear" w:color="auto" w:fill="auto"/>
            <w:vAlign w:val="center"/>
            <w:hideMark/>
          </w:tcPr>
          <w:p w14:paraId="1A74B128" w14:textId="77777777" w:rsidR="002A122F" w:rsidRPr="00A11623" w:rsidRDefault="002A122F" w:rsidP="00734CB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1162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</w:tbl>
    <w:p w14:paraId="3661156E" w14:textId="77777777" w:rsidR="002A122F" w:rsidRPr="00902566" w:rsidRDefault="002A122F" w:rsidP="002A122F">
      <w:pPr>
        <w:spacing w:before="240" w:after="360"/>
        <w:jc w:val="center"/>
        <w:rPr>
          <w:i/>
          <w:iCs/>
        </w:rPr>
      </w:pPr>
      <w:r w:rsidRPr="00902566">
        <w:rPr>
          <w:i/>
          <w:iCs/>
        </w:rPr>
        <w:t>Appendix 1 Table 1</w:t>
      </w:r>
      <w:r>
        <w:rPr>
          <w:i/>
          <w:iCs/>
        </w:rPr>
        <w:t>.</w:t>
      </w:r>
      <w:r w:rsidRPr="00902566">
        <w:rPr>
          <w:i/>
          <w:iCs/>
        </w:rPr>
        <w:t xml:space="preserve"> Calculating LACE index</w:t>
      </w:r>
      <w:r>
        <w:rPr>
          <w:i/>
          <w:iCs/>
        </w:rPr>
        <w:t xml:space="preserve"> using clinical and utilization variables</w:t>
      </w:r>
      <w:r w:rsidRPr="00902566">
        <w:rPr>
          <w:i/>
          <w:iCs/>
        </w:rPr>
        <w:t>.</w:t>
      </w:r>
    </w:p>
    <w:p w14:paraId="457FE245" w14:textId="77777777" w:rsidR="002A122F" w:rsidRDefault="002A122F" w:rsidP="002A122F">
      <w:pPr>
        <w:spacing w:after="160"/>
        <w:jc w:val="center"/>
        <w:rPr>
          <w:rFonts w:ascii="Calibri" w:eastAsia="Times New Roman" w:hAnsi="Calibri" w:cs="Calibri"/>
          <w:i/>
          <w:iCs/>
          <w:color w:val="000000"/>
        </w:rPr>
      </w:pPr>
      <w:r w:rsidRPr="00A11623">
        <w:rPr>
          <w:rFonts w:ascii="Calibri" w:eastAsia="Times New Roman" w:hAnsi="Calibri" w:cs="Calibri"/>
          <w:i/>
          <w:iCs/>
          <w:color w:val="000000"/>
        </w:rPr>
        <w:t xml:space="preserve">If LACE score &gt;=10, it was considered </w:t>
      </w:r>
      <w:r>
        <w:rPr>
          <w:rFonts w:ascii="Calibri" w:eastAsia="Times New Roman" w:hAnsi="Calibri" w:cs="Calibri"/>
          <w:i/>
          <w:iCs/>
          <w:color w:val="000000"/>
        </w:rPr>
        <w:t>“</w:t>
      </w:r>
      <w:r w:rsidRPr="00A11623">
        <w:rPr>
          <w:rFonts w:ascii="Calibri" w:eastAsia="Times New Roman" w:hAnsi="Calibri" w:cs="Calibri"/>
          <w:i/>
          <w:iCs/>
          <w:color w:val="000000"/>
        </w:rPr>
        <w:t>likely to be readmitted</w:t>
      </w:r>
      <w:r>
        <w:rPr>
          <w:rFonts w:ascii="Calibri" w:eastAsia="Times New Roman" w:hAnsi="Calibri" w:cs="Calibri"/>
          <w:i/>
          <w:iCs/>
          <w:color w:val="000000"/>
        </w:rPr>
        <w:t>”</w:t>
      </w:r>
      <w:r w:rsidRPr="00A11623">
        <w:rPr>
          <w:rFonts w:ascii="Calibri" w:eastAsia="Times New Roman" w:hAnsi="Calibri" w:cs="Calibri"/>
          <w:i/>
          <w:iCs/>
          <w:color w:val="000000"/>
        </w:rPr>
        <w:t xml:space="preserve"> and assigned </w:t>
      </w:r>
      <w:r>
        <w:rPr>
          <w:rFonts w:ascii="Calibri" w:eastAsia="Times New Roman" w:hAnsi="Calibri" w:cs="Calibri"/>
          <w:i/>
          <w:iCs/>
          <w:color w:val="000000"/>
        </w:rPr>
        <w:t>“</w:t>
      </w:r>
      <w:r w:rsidRPr="00A11623">
        <w:rPr>
          <w:rFonts w:ascii="Calibri" w:eastAsia="Times New Roman" w:hAnsi="Calibri" w:cs="Calibri"/>
          <w:i/>
          <w:iCs/>
          <w:color w:val="000000"/>
        </w:rPr>
        <w:t>1</w:t>
      </w:r>
      <w:r>
        <w:rPr>
          <w:rFonts w:ascii="Calibri" w:eastAsia="Times New Roman" w:hAnsi="Calibri" w:cs="Calibri"/>
          <w:i/>
          <w:iCs/>
          <w:color w:val="000000"/>
        </w:rPr>
        <w:t>”</w:t>
      </w:r>
      <w:r w:rsidRPr="00A11623">
        <w:rPr>
          <w:rFonts w:ascii="Calibri" w:eastAsia="Times New Roman" w:hAnsi="Calibri" w:cs="Calibri"/>
          <w:i/>
          <w:iCs/>
          <w:color w:val="000000"/>
        </w:rPr>
        <w:t xml:space="preserve"> otherwise </w:t>
      </w:r>
      <w:r>
        <w:rPr>
          <w:rFonts w:ascii="Calibri" w:eastAsia="Times New Roman" w:hAnsi="Calibri" w:cs="Calibri"/>
          <w:i/>
          <w:iCs/>
          <w:color w:val="000000"/>
        </w:rPr>
        <w:t>“</w:t>
      </w:r>
      <w:r w:rsidRPr="00A11623">
        <w:rPr>
          <w:rFonts w:ascii="Calibri" w:eastAsia="Times New Roman" w:hAnsi="Calibri" w:cs="Calibri"/>
          <w:i/>
          <w:iCs/>
          <w:color w:val="000000"/>
        </w:rPr>
        <w:t>0.</w:t>
      </w:r>
      <w:r>
        <w:rPr>
          <w:rFonts w:ascii="Calibri" w:eastAsia="Times New Roman" w:hAnsi="Calibri" w:cs="Calibri"/>
          <w:i/>
          <w:iCs/>
          <w:color w:val="000000"/>
        </w:rPr>
        <w:t>”</w:t>
      </w:r>
      <w:r w:rsidRPr="00A11623">
        <w:rPr>
          <w:rFonts w:ascii="Calibri" w:eastAsia="Times New Roman" w:hAnsi="Calibri" w:cs="Calibri"/>
          <w:i/>
          <w:iCs/>
          <w:color w:val="000000"/>
        </w:rPr>
        <w:t xml:space="preserve"> LACE score is the sum of points of the 4 LACE variables.</w:t>
      </w:r>
    </w:p>
    <w:p w14:paraId="353DA673" w14:textId="77777777" w:rsidR="00CB6BB4" w:rsidRDefault="00CB6BB4"/>
    <w:sectPr w:rsidR="00CB6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2F"/>
    <w:rsid w:val="002A122F"/>
    <w:rsid w:val="00CB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0D05D"/>
  <w15:chartTrackingRefBased/>
  <w15:docId w15:val="{4640EE75-9094-4F47-B299-2C76EC63E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22F"/>
    <w:rPr>
      <w:rFonts w:ascii="Garamond" w:hAnsi="Garamond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122F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 Wang</dc:creator>
  <cp:keywords/>
  <dc:description/>
  <cp:lastModifiedBy>Echo Wang</cp:lastModifiedBy>
  <cp:revision>1</cp:revision>
  <dcterms:created xsi:type="dcterms:W3CDTF">2023-12-28T03:18:00Z</dcterms:created>
  <dcterms:modified xsi:type="dcterms:W3CDTF">2023-12-28T03:18:00Z</dcterms:modified>
</cp:coreProperties>
</file>